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2136"/>
        <w:gridCol w:w="2270"/>
        <w:gridCol w:w="1034"/>
      </w:tblGrid>
      <w:tr>
        <w:trPr/>
        <w:tc>
          <w:tcPr>
            <w:tcW w:w="1085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levant demographic and clinical features of GOA samples.</w:t>
            </w:r>
          </w:p>
        </w:tc>
      </w:tr>
      <w:tr>
        <w:trPr/>
        <w:tc>
          <w:tcPr>
            <w:tcW w:w="5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es (n = 607)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s (n = 1,271)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value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 (male %)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at recruitment, median years (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(25-44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32-48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oking habits (ever smokers, 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7.3 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 features: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otal IgE levels (IU/mL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edian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(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2.0 (90.1-396.3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91" w:hRule="atLeast"/>
        </w:trPr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at diagnosis,  median (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26-39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V1% predicted,  median (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 (68-95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rgic rhiniti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pic dermatiti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T (% positive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9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 I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% positive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py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7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 Severity (%):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atment: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haled corticoid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al corticoid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ng-acting β2-agonist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t acting β2 agonists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dy mass index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edian (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6 (21.1-27.5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85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est;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25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nti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; 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75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nti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n-Whitney U-test; NA, not available.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709"/>
      <w:jc w:val="both"/>
    </w:pPr>
    <w:rPr>
      <w:rFonts w:ascii="Arial" w:hAnsi="Arial" w:eastAsia="Calibri" w:cs="Arial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ascii="Arial Unicode MS" w:hAnsi="Arial Unicode MS" w:eastAsia="Arial Unicode MS" w:cs="Arial Unicode MS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7">
    <w:name w:val="font7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b/>
      <w:bCs/>
      <w:color w:val="000000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7">
    <w:name w:val="xl87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8">
    <w:name w:val="xl88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9">
    <w:name w:val="xl89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91">
    <w:name w:val="xl91"/>
    <w:basedOn w:val="Normal"/>
    <w:qFormat/>
    <w:pPr>
      <w:pBdr>
        <w:bottom w:val="single" w:sz="12" w:space="0" w:color="000000"/>
      </w:pBdr>
      <w:spacing w:lineRule="auto" w:line="240" w:before="280" w:after="280"/>
      <w:ind w:hanging="0"/>
      <w:jc w:val="left"/>
    </w:pPr>
    <w:rPr>
      <w:rFonts w:eastAsia="Times New Roman" w:cs="Arial"/>
      <w:b/>
      <w:bCs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before="0" w:after="120"/>
      <w:ind w:left="720" w:firstLine="709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6:05:00Z</dcterms:created>
  <dc:creator>mpino</dc:creator>
  <dc:description/>
  <cp:keywords/>
  <dc:language>en-US</dc:language>
  <cp:lastModifiedBy>mdelpino</cp:lastModifiedBy>
  <dcterms:modified xsi:type="dcterms:W3CDTF">2013-06-28T02:3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